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9D924" w14:textId="32B94223" w:rsidR="00473F57" w:rsidRPr="00817254" w:rsidRDefault="00473F57" w:rsidP="00473F57">
      <w:pPr>
        <w:rPr>
          <w:rFonts w:ascii="Times New Roman" w:hAnsi="Times New Roman" w:cs="Times New Roman"/>
          <w:i/>
          <w:iCs/>
          <w:lang w:val="en-GB"/>
        </w:rPr>
      </w:pPr>
      <w:r w:rsidRPr="00817254">
        <w:rPr>
          <w:rFonts w:ascii="Times New Roman" w:hAnsi="Times New Roman" w:cs="Times New Roman"/>
          <w:b/>
          <w:bCs/>
          <w:i/>
          <w:iCs/>
          <w:lang w:val="en-GB"/>
        </w:rPr>
        <w:t xml:space="preserve">Supplementary Table </w:t>
      </w:r>
      <w:r w:rsidR="000A78D2">
        <w:rPr>
          <w:rFonts w:ascii="Times New Roman" w:hAnsi="Times New Roman" w:cs="Times New Roman"/>
          <w:b/>
          <w:bCs/>
          <w:i/>
          <w:iCs/>
          <w:lang w:val="en-GB"/>
        </w:rPr>
        <w:t>2</w:t>
      </w:r>
      <w:r w:rsidRPr="00817254">
        <w:rPr>
          <w:rFonts w:ascii="Times New Roman" w:hAnsi="Times New Roman" w:cs="Times New Roman"/>
          <w:i/>
          <w:iCs/>
          <w:lang w:val="en-GB"/>
        </w:rPr>
        <w:t xml:space="preserve">  Test of homogeneity of variances for preoperative variables. IPSS, International Prostate Symptom Score; Qmax, maximum urinary flow rate; PVR, postvoid residual urine volume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2440"/>
        <w:gridCol w:w="1480"/>
        <w:gridCol w:w="1040"/>
        <w:gridCol w:w="1040"/>
        <w:gridCol w:w="1040"/>
      </w:tblGrid>
      <w:tr w:rsidR="00473F57" w:rsidRPr="00817254" w14:paraId="506BD1D6" w14:textId="77777777" w:rsidTr="00653271">
        <w:trPr>
          <w:trHeight w:val="579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FCC3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B801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CEBDF3E" w14:textId="77777777" w:rsidR="00473F57" w:rsidRPr="00817254" w:rsidRDefault="00473F57" w:rsidP="0065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evene Statisti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FE04867" w14:textId="77777777" w:rsidR="00473F57" w:rsidRPr="00817254" w:rsidRDefault="00473F57" w:rsidP="0065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f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A46936D" w14:textId="77777777" w:rsidR="00473F57" w:rsidRPr="00817254" w:rsidRDefault="00473F57" w:rsidP="0065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f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409287AD" w14:textId="77777777" w:rsidR="00473F57" w:rsidRPr="00817254" w:rsidRDefault="00473F57" w:rsidP="0065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ig.</w:t>
            </w:r>
          </w:p>
        </w:tc>
      </w:tr>
      <w:tr w:rsidR="00473F57" w:rsidRPr="00817254" w14:paraId="569D0AB0" w14:textId="77777777" w:rsidTr="00653271">
        <w:trPr>
          <w:trHeight w:val="339"/>
        </w:trPr>
        <w:tc>
          <w:tcPr>
            <w:tcW w:w="1600" w:type="dxa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535DDE5A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2440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327F3D8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sed on Me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EC27472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2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4F9FE20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596DAC1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75302BE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282</w:t>
            </w:r>
          </w:p>
        </w:tc>
      </w:tr>
      <w:tr w:rsidR="00473F57" w:rsidRPr="00817254" w14:paraId="3E83D7C4" w14:textId="77777777" w:rsidTr="00653271">
        <w:trPr>
          <w:trHeight w:val="339"/>
        </w:trPr>
        <w:tc>
          <w:tcPr>
            <w:tcW w:w="160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1AFEFB5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58BD091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sed on Medi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FCD0E09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1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8A0546D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9D39552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514155A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314</w:t>
            </w:r>
          </w:p>
        </w:tc>
      </w:tr>
      <w:tr w:rsidR="00473F57" w:rsidRPr="00817254" w14:paraId="17B05B40" w14:textId="77777777" w:rsidTr="00653271">
        <w:trPr>
          <w:trHeight w:val="600"/>
        </w:trPr>
        <w:tc>
          <w:tcPr>
            <w:tcW w:w="1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2F94B46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0C9AACD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Based on Median and with adjusted d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3AA434E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1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5E4D017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60FEA81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05.8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BA44322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314</w:t>
            </w:r>
          </w:p>
        </w:tc>
      </w:tr>
      <w:tr w:rsidR="00473F57" w:rsidRPr="00817254" w14:paraId="508A6818" w14:textId="77777777" w:rsidTr="00653271">
        <w:trPr>
          <w:trHeight w:val="339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3A96F4E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761FE0FE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sed on trimmed me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4007726D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2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78BD86B4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19E58FB2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16C64D26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285</w:t>
            </w:r>
          </w:p>
        </w:tc>
      </w:tr>
      <w:tr w:rsidR="00473F57" w:rsidRPr="00817254" w14:paraId="3D679E3D" w14:textId="77777777" w:rsidTr="00653271">
        <w:trPr>
          <w:trHeight w:val="339"/>
        </w:trPr>
        <w:tc>
          <w:tcPr>
            <w:tcW w:w="160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8C850E2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IPSS Total</w:t>
            </w:r>
          </w:p>
        </w:tc>
        <w:tc>
          <w:tcPr>
            <w:tcW w:w="24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7D3EB14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sed on Mean</w:t>
            </w:r>
          </w:p>
        </w:tc>
        <w:tc>
          <w:tcPr>
            <w:tcW w:w="148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7EE5D92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.349</w:t>
            </w:r>
          </w:p>
        </w:tc>
        <w:tc>
          <w:tcPr>
            <w:tcW w:w="10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E8874D2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3F65A67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CF71183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14</w:t>
            </w:r>
          </w:p>
        </w:tc>
      </w:tr>
      <w:tr w:rsidR="00473F57" w:rsidRPr="00817254" w14:paraId="551712E3" w14:textId="77777777" w:rsidTr="00653271">
        <w:trPr>
          <w:trHeight w:val="339"/>
        </w:trPr>
        <w:tc>
          <w:tcPr>
            <w:tcW w:w="160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B2E6739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E3AC01C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sed on Medi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EE8DA2C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2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606A853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8741F90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9EBC5FC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09</w:t>
            </w:r>
          </w:p>
        </w:tc>
      </w:tr>
      <w:tr w:rsidR="00473F57" w:rsidRPr="00817254" w14:paraId="7A70507C" w14:textId="77777777" w:rsidTr="00653271">
        <w:trPr>
          <w:trHeight w:val="600"/>
        </w:trPr>
        <w:tc>
          <w:tcPr>
            <w:tcW w:w="1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13C6D19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63241BB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Based on Median and with adjusted d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1108145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2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13C01D8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61F83C6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79.0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20F27A2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10</w:t>
            </w:r>
          </w:p>
        </w:tc>
      </w:tr>
      <w:tr w:rsidR="00473F57" w:rsidRPr="00817254" w14:paraId="01002CB6" w14:textId="77777777" w:rsidTr="00653271">
        <w:trPr>
          <w:trHeight w:val="339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41CC8EB2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5F8B20FF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sed on trimmed me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777DCAC6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.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2FD8FC9A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325F5E5D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0FB3D507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18</w:t>
            </w:r>
          </w:p>
        </w:tc>
      </w:tr>
      <w:tr w:rsidR="00473F57" w:rsidRPr="00817254" w14:paraId="09933405" w14:textId="77777777" w:rsidTr="00653271">
        <w:trPr>
          <w:trHeight w:val="339"/>
        </w:trPr>
        <w:tc>
          <w:tcPr>
            <w:tcW w:w="160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7EBFFA4F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Qmax</w:t>
            </w:r>
          </w:p>
        </w:tc>
        <w:tc>
          <w:tcPr>
            <w:tcW w:w="24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5F2B1BF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sed on Mean</w:t>
            </w:r>
          </w:p>
        </w:tc>
        <w:tc>
          <w:tcPr>
            <w:tcW w:w="148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A99B3F1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433</w:t>
            </w:r>
          </w:p>
        </w:tc>
        <w:tc>
          <w:tcPr>
            <w:tcW w:w="10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599104D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C131516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31CF943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649</w:t>
            </w:r>
          </w:p>
        </w:tc>
      </w:tr>
      <w:tr w:rsidR="00473F57" w:rsidRPr="00817254" w14:paraId="36877836" w14:textId="77777777" w:rsidTr="00653271">
        <w:trPr>
          <w:trHeight w:val="339"/>
        </w:trPr>
        <w:tc>
          <w:tcPr>
            <w:tcW w:w="160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F3F4B87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A417537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sed on Medi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C3AA15C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2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04D3338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CB2BB4B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FC7FED0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750</w:t>
            </w:r>
          </w:p>
        </w:tc>
      </w:tr>
      <w:tr w:rsidR="00473F57" w:rsidRPr="00817254" w14:paraId="1780D607" w14:textId="77777777" w:rsidTr="00653271">
        <w:trPr>
          <w:trHeight w:val="600"/>
        </w:trPr>
        <w:tc>
          <w:tcPr>
            <w:tcW w:w="1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61B72D5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611063B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Based on Median and with adjusted d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628EFC2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2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B82B5A6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07F88C8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02.9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7AF3493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750</w:t>
            </w:r>
          </w:p>
        </w:tc>
      </w:tr>
      <w:tr w:rsidR="00473F57" w:rsidRPr="00817254" w14:paraId="3A2A8C6C" w14:textId="77777777" w:rsidTr="00653271">
        <w:trPr>
          <w:trHeight w:val="339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449F904D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386FB7EF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sed on trimmed me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30F01D1F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4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069A0B2D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5EAB79D0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736D10CD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658</w:t>
            </w:r>
          </w:p>
        </w:tc>
      </w:tr>
      <w:tr w:rsidR="00473F57" w:rsidRPr="00817254" w14:paraId="6F3F4CE8" w14:textId="77777777" w:rsidTr="00653271">
        <w:trPr>
          <w:trHeight w:val="339"/>
        </w:trPr>
        <w:tc>
          <w:tcPr>
            <w:tcW w:w="160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0D59E022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VR</w:t>
            </w:r>
          </w:p>
        </w:tc>
        <w:tc>
          <w:tcPr>
            <w:tcW w:w="24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BF8241C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sed on Mean</w:t>
            </w:r>
          </w:p>
        </w:tc>
        <w:tc>
          <w:tcPr>
            <w:tcW w:w="148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98E2303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576</w:t>
            </w:r>
          </w:p>
        </w:tc>
        <w:tc>
          <w:tcPr>
            <w:tcW w:w="10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CE1DF97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04B71DA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95BBBC6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563</w:t>
            </w:r>
          </w:p>
        </w:tc>
      </w:tr>
      <w:tr w:rsidR="00473F57" w:rsidRPr="00817254" w14:paraId="12E6B74A" w14:textId="77777777" w:rsidTr="00653271">
        <w:trPr>
          <w:trHeight w:val="339"/>
        </w:trPr>
        <w:tc>
          <w:tcPr>
            <w:tcW w:w="160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A76400A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5839EDE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sed on Medi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5727F52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48B2A02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9D7518F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460DC0E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833</w:t>
            </w:r>
          </w:p>
        </w:tc>
      </w:tr>
      <w:tr w:rsidR="00473F57" w:rsidRPr="00817254" w14:paraId="75C74586" w14:textId="77777777" w:rsidTr="00653271">
        <w:trPr>
          <w:trHeight w:val="600"/>
        </w:trPr>
        <w:tc>
          <w:tcPr>
            <w:tcW w:w="1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812602F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400BDCC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Based on Median and with adjusted d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B7E02F8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C449EFD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F9420E7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06.1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0BF4BAE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833</w:t>
            </w:r>
          </w:p>
        </w:tc>
      </w:tr>
      <w:tr w:rsidR="00473F57" w:rsidRPr="00817254" w14:paraId="01DF0BDB" w14:textId="77777777" w:rsidTr="00653271">
        <w:trPr>
          <w:trHeight w:val="339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78C3147F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EF63ED9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sed on trimmed me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77D60EA1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4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69FC23CE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08F696A4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76FDCE44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629</w:t>
            </w:r>
          </w:p>
        </w:tc>
      </w:tr>
      <w:tr w:rsidR="00473F57" w:rsidRPr="00817254" w14:paraId="26A55BB1" w14:textId="77777777" w:rsidTr="00653271">
        <w:trPr>
          <w:trHeight w:val="339"/>
        </w:trPr>
        <w:tc>
          <w:tcPr>
            <w:tcW w:w="160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4D67B7E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rostate volume</w:t>
            </w:r>
          </w:p>
        </w:tc>
        <w:tc>
          <w:tcPr>
            <w:tcW w:w="24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34C6DB1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sed on Mean</w:t>
            </w:r>
          </w:p>
        </w:tc>
        <w:tc>
          <w:tcPr>
            <w:tcW w:w="148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618CC68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556</w:t>
            </w:r>
          </w:p>
        </w:tc>
        <w:tc>
          <w:tcPr>
            <w:tcW w:w="10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06698F5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B06CD7C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F06101E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574</w:t>
            </w:r>
          </w:p>
        </w:tc>
      </w:tr>
      <w:tr w:rsidR="00473F57" w:rsidRPr="00817254" w14:paraId="7D49CBB7" w14:textId="77777777" w:rsidTr="00653271">
        <w:trPr>
          <w:trHeight w:val="339"/>
        </w:trPr>
        <w:tc>
          <w:tcPr>
            <w:tcW w:w="160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0BB5477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DA437CB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sed on Medi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FFD2310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D36FF1E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1E607B9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0C33EB8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836</w:t>
            </w:r>
          </w:p>
        </w:tc>
      </w:tr>
      <w:tr w:rsidR="00473F57" w:rsidRPr="00817254" w14:paraId="6A5A5C8F" w14:textId="77777777" w:rsidTr="00653271">
        <w:trPr>
          <w:trHeight w:val="600"/>
        </w:trPr>
        <w:tc>
          <w:tcPr>
            <w:tcW w:w="1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3193880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9993448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Based on Median and with adjusted d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5778753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58F3479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1DCDE14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94.3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14049C2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836</w:t>
            </w:r>
          </w:p>
        </w:tc>
      </w:tr>
      <w:tr w:rsidR="00473F57" w:rsidRPr="00817254" w14:paraId="749ED636" w14:textId="77777777" w:rsidTr="00653271">
        <w:trPr>
          <w:trHeight w:val="339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279DDCED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E31370D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sed on trimmed me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7119EE72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3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0ADD8E05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709DFA01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778CEE4C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672</w:t>
            </w:r>
          </w:p>
        </w:tc>
      </w:tr>
      <w:tr w:rsidR="00473F57" w:rsidRPr="00817254" w14:paraId="58B9D238" w14:textId="77777777" w:rsidTr="00653271">
        <w:trPr>
          <w:trHeight w:val="339"/>
        </w:trPr>
        <w:tc>
          <w:tcPr>
            <w:tcW w:w="160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0C8CD885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SA</w:t>
            </w:r>
          </w:p>
        </w:tc>
        <w:tc>
          <w:tcPr>
            <w:tcW w:w="24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25B2662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sed on Mean</w:t>
            </w:r>
          </w:p>
        </w:tc>
        <w:tc>
          <w:tcPr>
            <w:tcW w:w="148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DDC3CB1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970</w:t>
            </w:r>
          </w:p>
        </w:tc>
        <w:tc>
          <w:tcPr>
            <w:tcW w:w="10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51129E5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E80F6A1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482606B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42</w:t>
            </w:r>
          </w:p>
        </w:tc>
      </w:tr>
      <w:tr w:rsidR="00473F57" w:rsidRPr="00817254" w14:paraId="26F3034A" w14:textId="77777777" w:rsidTr="00653271">
        <w:trPr>
          <w:trHeight w:val="339"/>
        </w:trPr>
        <w:tc>
          <w:tcPr>
            <w:tcW w:w="160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BC29704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3286B24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sed on Medi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0A31320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1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B21A4AA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4B6F922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A804C10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330</w:t>
            </w:r>
          </w:p>
        </w:tc>
      </w:tr>
      <w:tr w:rsidR="00473F57" w:rsidRPr="00817254" w14:paraId="2B890F6E" w14:textId="77777777" w:rsidTr="00653271">
        <w:trPr>
          <w:trHeight w:val="600"/>
        </w:trPr>
        <w:tc>
          <w:tcPr>
            <w:tcW w:w="1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3D202ED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AC71E28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Based on Median and with adjusted d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3DCB921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1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5B6DD3D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352341F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63.5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3A63D43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330</w:t>
            </w:r>
          </w:p>
        </w:tc>
      </w:tr>
      <w:tr w:rsidR="00473F57" w:rsidRPr="00817254" w14:paraId="7815B7F2" w14:textId="77777777" w:rsidTr="00653271">
        <w:trPr>
          <w:trHeight w:val="339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4421AB81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5ABD44B6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sed on trimmed me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2A01D395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5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231ED053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hideMark/>
          </w:tcPr>
          <w:p w14:paraId="702AC7C8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343F365F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225</w:t>
            </w:r>
          </w:p>
        </w:tc>
      </w:tr>
      <w:tr w:rsidR="00473F57" w:rsidRPr="00817254" w14:paraId="27BD8848" w14:textId="77777777" w:rsidTr="00653271">
        <w:trPr>
          <w:trHeight w:val="339"/>
        </w:trPr>
        <w:tc>
          <w:tcPr>
            <w:tcW w:w="160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743EAC28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Hb</w:t>
            </w:r>
          </w:p>
        </w:tc>
        <w:tc>
          <w:tcPr>
            <w:tcW w:w="24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35F7471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sed on Mean</w:t>
            </w:r>
          </w:p>
        </w:tc>
        <w:tc>
          <w:tcPr>
            <w:tcW w:w="148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002DAE9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373</w:t>
            </w:r>
          </w:p>
        </w:tc>
        <w:tc>
          <w:tcPr>
            <w:tcW w:w="10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894D78A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11D9A21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7AECB64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96</w:t>
            </w:r>
          </w:p>
        </w:tc>
      </w:tr>
      <w:tr w:rsidR="00473F57" w:rsidRPr="00817254" w14:paraId="15C3EA0E" w14:textId="77777777" w:rsidTr="00653271">
        <w:trPr>
          <w:trHeight w:val="339"/>
        </w:trPr>
        <w:tc>
          <w:tcPr>
            <w:tcW w:w="160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D21FA8A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B954572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sed on Medi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895DA90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0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7EEB056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AEFADFC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7F24EC0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30</w:t>
            </w:r>
          </w:p>
        </w:tc>
      </w:tr>
      <w:tr w:rsidR="00473F57" w:rsidRPr="00817254" w14:paraId="7577860A" w14:textId="77777777" w:rsidTr="00653271">
        <w:trPr>
          <w:trHeight w:val="600"/>
        </w:trPr>
        <w:tc>
          <w:tcPr>
            <w:tcW w:w="1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7F6C772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14E2845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Based on Median and with adjusted d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E6BC052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0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6BE014C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244B5F3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00.3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104EFFD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30</w:t>
            </w:r>
          </w:p>
        </w:tc>
      </w:tr>
      <w:tr w:rsidR="00473F57" w:rsidRPr="00817254" w14:paraId="5849D61A" w14:textId="77777777" w:rsidTr="00653271">
        <w:trPr>
          <w:trHeight w:val="339"/>
        </w:trPr>
        <w:tc>
          <w:tcPr>
            <w:tcW w:w="16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055E1244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04EF6C16" w14:textId="77777777" w:rsidR="00473F57" w:rsidRPr="00817254" w:rsidRDefault="00473F57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sed on trimmed me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70123000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1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04C8700E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187F8CE6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14:paraId="704D15CA" w14:textId="77777777" w:rsidR="00473F57" w:rsidRPr="00817254" w:rsidRDefault="00473F57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115</w:t>
            </w:r>
          </w:p>
        </w:tc>
      </w:tr>
    </w:tbl>
    <w:p w14:paraId="23A776B1" w14:textId="77777777" w:rsidR="00473F57" w:rsidRPr="00817254" w:rsidRDefault="00473F57" w:rsidP="00473F57">
      <w:pPr>
        <w:rPr>
          <w:rFonts w:ascii="Times New Roman" w:hAnsi="Times New Roman" w:cs="Times New Roman"/>
        </w:rPr>
      </w:pPr>
    </w:p>
    <w:p w14:paraId="30A9DE04" w14:textId="77777777" w:rsidR="001A0710" w:rsidRDefault="001A0710"/>
    <w:sectPr w:rsidR="001A07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F57"/>
    <w:rsid w:val="000A78D2"/>
    <w:rsid w:val="001A0710"/>
    <w:rsid w:val="00214E7F"/>
    <w:rsid w:val="002A35EE"/>
    <w:rsid w:val="00473F57"/>
    <w:rsid w:val="00AF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B2B1B"/>
  <w15:chartTrackingRefBased/>
  <w15:docId w15:val="{78935FC4-F5F6-4B3E-AC1A-F898A6D80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73F57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rocerossa</dc:creator>
  <cp:keywords/>
  <dc:description/>
  <cp:lastModifiedBy>Fabio Crocerossa</cp:lastModifiedBy>
  <cp:revision>3</cp:revision>
  <dcterms:created xsi:type="dcterms:W3CDTF">2024-04-29T06:48:00Z</dcterms:created>
  <dcterms:modified xsi:type="dcterms:W3CDTF">2024-04-29T06:48:00Z</dcterms:modified>
</cp:coreProperties>
</file>